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8B69AD" w14:textId="77777777" w:rsidR="00224860" w:rsidRPr="00814889" w:rsidRDefault="00224860" w:rsidP="00224860">
      <w:pPr>
        <w:jc w:val="center"/>
        <w:rPr>
          <w:rFonts w:ascii="Times New Roman" w:hAnsi="Times New Roman" w:cs="Times New Roman"/>
          <w:bCs/>
          <w:sz w:val="20"/>
          <w:szCs w:val="20"/>
        </w:rPr>
      </w:pPr>
      <w:r w:rsidRPr="009E743A">
        <w:rPr>
          <w:rFonts w:ascii="Times New Roman" w:hAnsi="Times New Roman" w:cs="Times New Roman"/>
          <w:b/>
          <w:bCs/>
          <w:sz w:val="20"/>
          <w:szCs w:val="20"/>
        </w:rPr>
        <w:t xml:space="preserve">Table S1. </w:t>
      </w:r>
      <w:bookmarkStart w:id="0" w:name="_Hlk32744897"/>
      <w:r w:rsidRPr="00814889">
        <w:rPr>
          <w:rFonts w:ascii="Times New Roman" w:hAnsi="Times New Roman" w:cs="Times New Roman"/>
          <w:bCs/>
          <w:sz w:val="20"/>
          <w:szCs w:val="20"/>
        </w:rPr>
        <w:t xml:space="preserve">Correlation between </w:t>
      </w:r>
      <w:proofErr w:type="spellStart"/>
      <w:r w:rsidRPr="00814889">
        <w:rPr>
          <w:rFonts w:ascii="Times New Roman" w:hAnsi="Times New Roman" w:cs="Times New Roman"/>
          <w:bCs/>
          <w:sz w:val="20"/>
          <w:szCs w:val="20"/>
        </w:rPr>
        <w:t>Elabela</w:t>
      </w:r>
      <w:proofErr w:type="spellEnd"/>
      <w:r w:rsidRPr="00814889">
        <w:rPr>
          <w:rFonts w:ascii="Times New Roman" w:hAnsi="Times New Roman" w:cs="Times New Roman"/>
          <w:bCs/>
          <w:sz w:val="20"/>
          <w:szCs w:val="20"/>
        </w:rPr>
        <w:t xml:space="preserve"> and Study Variables in All Subjects</w:t>
      </w:r>
    </w:p>
    <w:bookmarkEnd w:id="0"/>
    <w:tbl>
      <w:tblPr>
        <w:tblStyle w:val="a7"/>
        <w:tblW w:w="87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8"/>
        <w:gridCol w:w="2848"/>
        <w:gridCol w:w="2828"/>
      </w:tblGrid>
      <w:tr w:rsidR="00224860" w:rsidRPr="009E743A" w14:paraId="4B8697EB" w14:textId="77777777" w:rsidTr="00373852">
        <w:trPr>
          <w:trHeight w:val="392"/>
        </w:trPr>
        <w:tc>
          <w:tcPr>
            <w:tcW w:w="3108" w:type="dxa"/>
            <w:tcBorders>
              <w:top w:val="single" w:sz="4" w:space="0" w:color="auto"/>
              <w:bottom w:val="single" w:sz="4" w:space="0" w:color="auto"/>
            </w:tcBorders>
          </w:tcPr>
          <w:p w14:paraId="7B61CED6" w14:textId="77777777" w:rsidR="00224860" w:rsidRPr="009E743A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8" w:type="dxa"/>
            <w:tcBorders>
              <w:top w:val="single" w:sz="4" w:space="0" w:color="auto"/>
              <w:bottom w:val="single" w:sz="4" w:space="0" w:color="auto"/>
            </w:tcBorders>
          </w:tcPr>
          <w:p w14:paraId="7248E266" w14:textId="77777777" w:rsidR="00224860" w:rsidRPr="009E743A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43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828" w:type="dxa"/>
            <w:tcBorders>
              <w:top w:val="single" w:sz="4" w:space="0" w:color="auto"/>
              <w:bottom w:val="single" w:sz="4" w:space="0" w:color="auto"/>
            </w:tcBorders>
          </w:tcPr>
          <w:p w14:paraId="71224A3A" w14:textId="77777777" w:rsidR="00224860" w:rsidRPr="009E743A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43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E743A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224860" w:rsidRPr="00CE6AAC" w14:paraId="28742E01" w14:textId="77777777" w:rsidTr="00373852">
        <w:tc>
          <w:tcPr>
            <w:tcW w:w="3108" w:type="dxa"/>
            <w:tcBorders>
              <w:top w:val="single" w:sz="4" w:space="0" w:color="auto"/>
            </w:tcBorders>
          </w:tcPr>
          <w:p w14:paraId="057EEE2A" w14:textId="77777777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718361ED" w14:textId="0F5CA676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2828" w:type="dxa"/>
            <w:tcBorders>
              <w:top w:val="single" w:sz="4" w:space="0" w:color="auto"/>
            </w:tcBorders>
          </w:tcPr>
          <w:p w14:paraId="5850A26E" w14:textId="77777777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224860" w:rsidRPr="00CE6AAC" w14:paraId="5F769F34" w14:textId="77777777" w:rsidTr="00373852">
        <w:tc>
          <w:tcPr>
            <w:tcW w:w="3108" w:type="dxa"/>
          </w:tcPr>
          <w:p w14:paraId="0C15A040" w14:textId="77777777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2848" w:type="dxa"/>
          </w:tcPr>
          <w:p w14:paraId="34B18075" w14:textId="568CB8EF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831CF7" w:rsidRPr="00CE6A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28" w:type="dxa"/>
          </w:tcPr>
          <w:p w14:paraId="1899CDBE" w14:textId="77777777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</w:tr>
      <w:tr w:rsidR="00224860" w:rsidRPr="00CE6AAC" w14:paraId="10014135" w14:textId="77777777" w:rsidTr="00373852">
        <w:tc>
          <w:tcPr>
            <w:tcW w:w="3108" w:type="dxa"/>
          </w:tcPr>
          <w:p w14:paraId="64C67C09" w14:textId="77777777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2848" w:type="dxa"/>
          </w:tcPr>
          <w:p w14:paraId="2D913F8F" w14:textId="6F9F7E17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828" w:type="dxa"/>
          </w:tcPr>
          <w:p w14:paraId="38402612" w14:textId="77777777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</w:tc>
      </w:tr>
      <w:tr w:rsidR="00224860" w:rsidRPr="00CE6AAC" w14:paraId="1E5172E9" w14:textId="77777777" w:rsidTr="00373852">
        <w:tc>
          <w:tcPr>
            <w:tcW w:w="3108" w:type="dxa"/>
          </w:tcPr>
          <w:p w14:paraId="1B2F385E" w14:textId="77777777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Coronary heart disease</w:t>
            </w:r>
          </w:p>
        </w:tc>
        <w:tc>
          <w:tcPr>
            <w:tcW w:w="2848" w:type="dxa"/>
          </w:tcPr>
          <w:p w14:paraId="7D9224C5" w14:textId="03515C6D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831CF7" w:rsidRPr="00CE6AA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28" w:type="dxa"/>
          </w:tcPr>
          <w:p w14:paraId="6A99835D" w14:textId="77777777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</w:p>
        </w:tc>
      </w:tr>
      <w:tr w:rsidR="00224860" w:rsidRPr="00CE6AAC" w14:paraId="53F1D75B" w14:textId="77777777" w:rsidTr="00373852">
        <w:tc>
          <w:tcPr>
            <w:tcW w:w="3108" w:type="dxa"/>
          </w:tcPr>
          <w:p w14:paraId="35B20C3E" w14:textId="77777777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2848" w:type="dxa"/>
          </w:tcPr>
          <w:p w14:paraId="0A8C77D3" w14:textId="39920FCC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31CF7" w:rsidRPr="00CE6AA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28" w:type="dxa"/>
          </w:tcPr>
          <w:p w14:paraId="49DD9033" w14:textId="77777777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</w:tr>
      <w:tr w:rsidR="00224860" w:rsidRPr="00CE6AAC" w14:paraId="58ED6F97" w14:textId="77777777" w:rsidTr="00373852">
        <w:tc>
          <w:tcPr>
            <w:tcW w:w="3108" w:type="dxa"/>
          </w:tcPr>
          <w:p w14:paraId="7FDFAE4C" w14:textId="77777777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2848" w:type="dxa"/>
          </w:tcPr>
          <w:p w14:paraId="432E9D8F" w14:textId="0F9833DC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831CF7" w:rsidRPr="00CE6AA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28" w:type="dxa"/>
          </w:tcPr>
          <w:p w14:paraId="6E5F4BD7" w14:textId="77777777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</w:tr>
      <w:tr w:rsidR="00224860" w:rsidRPr="00CE6AAC" w14:paraId="13DCD831" w14:textId="77777777" w:rsidTr="00373852">
        <w:tc>
          <w:tcPr>
            <w:tcW w:w="3108" w:type="dxa"/>
          </w:tcPr>
          <w:p w14:paraId="27DED0B2" w14:textId="77777777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Chronic renal failure</w:t>
            </w:r>
          </w:p>
        </w:tc>
        <w:tc>
          <w:tcPr>
            <w:tcW w:w="2848" w:type="dxa"/>
          </w:tcPr>
          <w:p w14:paraId="29F8F22A" w14:textId="5D0A3744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2828" w:type="dxa"/>
          </w:tcPr>
          <w:p w14:paraId="4E6F0342" w14:textId="77777777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</w:tr>
      <w:tr w:rsidR="00224860" w:rsidRPr="00CE6AAC" w14:paraId="7623FFEE" w14:textId="77777777" w:rsidTr="00373852">
        <w:tc>
          <w:tcPr>
            <w:tcW w:w="3108" w:type="dxa"/>
          </w:tcPr>
          <w:p w14:paraId="1A5E81C8" w14:textId="77777777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Hyperlipidemia</w:t>
            </w:r>
          </w:p>
        </w:tc>
        <w:tc>
          <w:tcPr>
            <w:tcW w:w="2848" w:type="dxa"/>
          </w:tcPr>
          <w:p w14:paraId="36A58F0D" w14:textId="473244EC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831CF7" w:rsidRPr="00CE6AA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28" w:type="dxa"/>
          </w:tcPr>
          <w:p w14:paraId="086DC4CF" w14:textId="77777777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</w:p>
        </w:tc>
      </w:tr>
      <w:tr w:rsidR="002440BA" w:rsidRPr="00CE6AAC" w14:paraId="481D57AD" w14:textId="77777777" w:rsidTr="00373852">
        <w:tc>
          <w:tcPr>
            <w:tcW w:w="3108" w:type="dxa"/>
          </w:tcPr>
          <w:p w14:paraId="549AF7C3" w14:textId="532D9363" w:rsidR="002440BA" w:rsidRPr="00CE6AAC" w:rsidRDefault="005122CB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Edema</w:t>
            </w:r>
          </w:p>
        </w:tc>
        <w:tc>
          <w:tcPr>
            <w:tcW w:w="2848" w:type="dxa"/>
          </w:tcPr>
          <w:p w14:paraId="581FE847" w14:textId="61F773C0" w:rsidR="002440BA" w:rsidRPr="00CE6AAC" w:rsidRDefault="005122CB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 w:hint="eastAsia"/>
                <w:sz w:val="20"/>
                <w:szCs w:val="20"/>
              </w:rPr>
              <w:t>-0</w:t>
            </w: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566F93" w:rsidRPr="00CE6AA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28" w:type="dxa"/>
          </w:tcPr>
          <w:p w14:paraId="5B1ECFF9" w14:textId="70DDCB19" w:rsidR="002440BA" w:rsidRPr="00CE6AAC" w:rsidRDefault="00566F93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440BA" w:rsidRPr="00CE6AAC" w14:paraId="4B69A9ED" w14:textId="77777777" w:rsidTr="00373852">
        <w:tc>
          <w:tcPr>
            <w:tcW w:w="3108" w:type="dxa"/>
          </w:tcPr>
          <w:p w14:paraId="415B8609" w14:textId="6B8DE103" w:rsidR="002440BA" w:rsidRPr="00CE6AAC" w:rsidRDefault="005122CB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Third heart sound</w:t>
            </w:r>
          </w:p>
        </w:tc>
        <w:tc>
          <w:tcPr>
            <w:tcW w:w="2848" w:type="dxa"/>
          </w:tcPr>
          <w:p w14:paraId="6F31EED1" w14:textId="244F5FF5" w:rsidR="002440BA" w:rsidRPr="00CE6AAC" w:rsidRDefault="00566F93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 w:hint="eastAsia"/>
                <w:sz w:val="20"/>
                <w:szCs w:val="20"/>
              </w:rPr>
              <w:t>-0</w:t>
            </w: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2828" w:type="dxa"/>
          </w:tcPr>
          <w:p w14:paraId="69A3C92D" w14:textId="531E9AB1" w:rsidR="002440BA" w:rsidRPr="00CE6AAC" w:rsidRDefault="00566F93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440BA" w:rsidRPr="00CE6AAC" w14:paraId="11B20EEF" w14:textId="77777777" w:rsidTr="00373852">
        <w:tc>
          <w:tcPr>
            <w:tcW w:w="3108" w:type="dxa"/>
          </w:tcPr>
          <w:p w14:paraId="2CB982B0" w14:textId="3B61E8DE" w:rsidR="002440BA" w:rsidRPr="00CE6AAC" w:rsidRDefault="005122CB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Rales</w:t>
            </w:r>
          </w:p>
        </w:tc>
        <w:tc>
          <w:tcPr>
            <w:tcW w:w="2848" w:type="dxa"/>
          </w:tcPr>
          <w:p w14:paraId="63D75461" w14:textId="542BE192" w:rsidR="002440BA" w:rsidRPr="00CE6AAC" w:rsidRDefault="00566F93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 w:hint="eastAsia"/>
                <w:sz w:val="20"/>
                <w:szCs w:val="20"/>
              </w:rPr>
              <w:t>-0</w:t>
            </w: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2828" w:type="dxa"/>
          </w:tcPr>
          <w:p w14:paraId="56CD0127" w14:textId="58215C54" w:rsidR="002440BA" w:rsidRPr="00CE6AAC" w:rsidRDefault="00566F93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440BA" w:rsidRPr="00CE6AAC" w14:paraId="50527C51" w14:textId="77777777" w:rsidTr="00373852">
        <w:tc>
          <w:tcPr>
            <w:tcW w:w="3108" w:type="dxa"/>
          </w:tcPr>
          <w:p w14:paraId="62AFE690" w14:textId="14DD73C9" w:rsidR="002440BA" w:rsidRPr="00CE6AAC" w:rsidRDefault="005122CB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Jugular venous distention</w:t>
            </w:r>
          </w:p>
        </w:tc>
        <w:tc>
          <w:tcPr>
            <w:tcW w:w="2848" w:type="dxa"/>
          </w:tcPr>
          <w:p w14:paraId="112D10D6" w14:textId="31FFF038" w:rsidR="002440BA" w:rsidRPr="00CE6AAC" w:rsidRDefault="00566F93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828" w:type="dxa"/>
          </w:tcPr>
          <w:p w14:paraId="08EB9226" w14:textId="327970E9" w:rsidR="002440BA" w:rsidRPr="00CE6AAC" w:rsidRDefault="00566F93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24860" w:rsidRPr="00CE6AAC" w14:paraId="41C0C2A9" w14:textId="77777777" w:rsidTr="00373852">
        <w:tc>
          <w:tcPr>
            <w:tcW w:w="3108" w:type="dxa"/>
          </w:tcPr>
          <w:p w14:paraId="5E1E3948" w14:textId="77777777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Pr="00CE6AA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 xml:space="preserve"> BNP</w:t>
            </w:r>
          </w:p>
        </w:tc>
        <w:tc>
          <w:tcPr>
            <w:tcW w:w="2848" w:type="dxa"/>
          </w:tcPr>
          <w:p w14:paraId="488867AE" w14:textId="41DB218E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8A5F0A" w:rsidRPr="00CE6AA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828" w:type="dxa"/>
          </w:tcPr>
          <w:p w14:paraId="33FE66F6" w14:textId="5AEE980B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A5F0A" w:rsidRPr="00CE6AAC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224860" w:rsidRPr="00CE6AAC" w14:paraId="35D1076C" w14:textId="77777777" w:rsidTr="00373852">
        <w:tc>
          <w:tcPr>
            <w:tcW w:w="3108" w:type="dxa"/>
          </w:tcPr>
          <w:p w14:paraId="1AF89853" w14:textId="77777777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Creatine</w:t>
            </w:r>
          </w:p>
        </w:tc>
        <w:tc>
          <w:tcPr>
            <w:tcW w:w="2848" w:type="dxa"/>
          </w:tcPr>
          <w:p w14:paraId="4DF87434" w14:textId="05015CF3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2828" w:type="dxa"/>
          </w:tcPr>
          <w:p w14:paraId="4F8ED6BE" w14:textId="77777777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224860" w:rsidRPr="00CE6AAC" w14:paraId="2CC1FDA2" w14:textId="77777777" w:rsidTr="00373852">
        <w:tc>
          <w:tcPr>
            <w:tcW w:w="3108" w:type="dxa"/>
          </w:tcPr>
          <w:p w14:paraId="2F169041" w14:textId="77777777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5"/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bookmarkEnd w:id="1"/>
          </w:p>
        </w:tc>
        <w:tc>
          <w:tcPr>
            <w:tcW w:w="2848" w:type="dxa"/>
          </w:tcPr>
          <w:p w14:paraId="0FA8D52C" w14:textId="2057937F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2828" w:type="dxa"/>
          </w:tcPr>
          <w:p w14:paraId="5B06BE5E" w14:textId="77777777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224860" w:rsidRPr="00CE6AAC" w14:paraId="4EDCBCE3" w14:textId="77777777" w:rsidTr="00373852">
        <w:tc>
          <w:tcPr>
            <w:tcW w:w="3108" w:type="dxa"/>
          </w:tcPr>
          <w:p w14:paraId="292BEF64" w14:textId="77777777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8"/>
            <w:bookmarkStart w:id="3" w:name="OLE_LINK4"/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Hemoglobin A1C</w:t>
            </w:r>
            <w:bookmarkEnd w:id="2"/>
            <w:bookmarkEnd w:id="3"/>
          </w:p>
        </w:tc>
        <w:tc>
          <w:tcPr>
            <w:tcW w:w="2848" w:type="dxa"/>
          </w:tcPr>
          <w:p w14:paraId="158BAA5E" w14:textId="1E556EBB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831CF7" w:rsidRPr="00CE6AA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28" w:type="dxa"/>
          </w:tcPr>
          <w:p w14:paraId="2A13A63A" w14:textId="77777777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</w:tr>
      <w:tr w:rsidR="00224860" w:rsidRPr="00CE6AAC" w14:paraId="188C7FEB" w14:textId="77777777" w:rsidTr="00373852">
        <w:tc>
          <w:tcPr>
            <w:tcW w:w="3108" w:type="dxa"/>
          </w:tcPr>
          <w:p w14:paraId="054724B0" w14:textId="77777777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Triglyceride</w:t>
            </w:r>
          </w:p>
        </w:tc>
        <w:tc>
          <w:tcPr>
            <w:tcW w:w="2848" w:type="dxa"/>
          </w:tcPr>
          <w:p w14:paraId="15572DB6" w14:textId="4E85CA3C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828" w:type="dxa"/>
          </w:tcPr>
          <w:p w14:paraId="4C815451" w14:textId="77777777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</w:tr>
      <w:tr w:rsidR="00224860" w:rsidRPr="00CE6AAC" w14:paraId="663D0E92" w14:textId="77777777" w:rsidTr="00373852">
        <w:tc>
          <w:tcPr>
            <w:tcW w:w="3108" w:type="dxa"/>
          </w:tcPr>
          <w:p w14:paraId="611421B3" w14:textId="77777777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LDL-c</w:t>
            </w:r>
          </w:p>
        </w:tc>
        <w:tc>
          <w:tcPr>
            <w:tcW w:w="2848" w:type="dxa"/>
          </w:tcPr>
          <w:p w14:paraId="5C5DCD3B" w14:textId="7DAC3284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828" w:type="dxa"/>
          </w:tcPr>
          <w:p w14:paraId="15973E48" w14:textId="77777777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</w:tr>
      <w:tr w:rsidR="00224860" w:rsidRPr="00CE6AAC" w14:paraId="619547FA" w14:textId="77777777" w:rsidTr="00373852">
        <w:tc>
          <w:tcPr>
            <w:tcW w:w="3108" w:type="dxa"/>
          </w:tcPr>
          <w:p w14:paraId="4F64DCA4" w14:textId="77777777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2848" w:type="dxa"/>
          </w:tcPr>
          <w:p w14:paraId="6B71651B" w14:textId="521AE02C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828" w:type="dxa"/>
          </w:tcPr>
          <w:p w14:paraId="78409B5D" w14:textId="77777777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</w:tr>
      <w:tr w:rsidR="00224860" w:rsidRPr="00CE6AAC" w14:paraId="0C55CABC" w14:textId="77777777" w:rsidTr="00373852">
        <w:tc>
          <w:tcPr>
            <w:tcW w:w="3108" w:type="dxa"/>
          </w:tcPr>
          <w:p w14:paraId="36F73224" w14:textId="77777777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Total cholesterol</w:t>
            </w:r>
          </w:p>
        </w:tc>
        <w:tc>
          <w:tcPr>
            <w:tcW w:w="2848" w:type="dxa"/>
          </w:tcPr>
          <w:p w14:paraId="444B4D45" w14:textId="6C16D950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828" w:type="dxa"/>
          </w:tcPr>
          <w:p w14:paraId="17E020C4" w14:textId="77777777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</w:tr>
      <w:tr w:rsidR="00224860" w:rsidRPr="00CE6AAC" w14:paraId="799D3E32" w14:textId="77777777" w:rsidTr="00373852">
        <w:tc>
          <w:tcPr>
            <w:tcW w:w="3108" w:type="dxa"/>
          </w:tcPr>
          <w:p w14:paraId="524F455E" w14:textId="77777777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Troponin I</w:t>
            </w:r>
          </w:p>
        </w:tc>
        <w:tc>
          <w:tcPr>
            <w:tcW w:w="2848" w:type="dxa"/>
          </w:tcPr>
          <w:p w14:paraId="46251465" w14:textId="439BD064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2828" w:type="dxa"/>
          </w:tcPr>
          <w:p w14:paraId="178C3A17" w14:textId="77777777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224860" w:rsidRPr="00CE6AAC" w14:paraId="29F382D9" w14:textId="77777777" w:rsidTr="00373852">
        <w:tc>
          <w:tcPr>
            <w:tcW w:w="3108" w:type="dxa"/>
          </w:tcPr>
          <w:p w14:paraId="20680D0F" w14:textId="77777777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3"/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Hs-CRP</w:t>
            </w:r>
            <w:bookmarkEnd w:id="4"/>
          </w:p>
        </w:tc>
        <w:tc>
          <w:tcPr>
            <w:tcW w:w="2848" w:type="dxa"/>
          </w:tcPr>
          <w:p w14:paraId="52C9CCE5" w14:textId="6CA275A3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831CF7" w:rsidRPr="00CE6AA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28" w:type="dxa"/>
          </w:tcPr>
          <w:p w14:paraId="22C63BDE" w14:textId="77777777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</w:tr>
      <w:tr w:rsidR="00224860" w:rsidRPr="00CE6AAC" w14:paraId="5703864C" w14:textId="77777777" w:rsidTr="00373852">
        <w:tc>
          <w:tcPr>
            <w:tcW w:w="3108" w:type="dxa"/>
          </w:tcPr>
          <w:p w14:paraId="7DEF9871" w14:textId="77777777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LAD</w:t>
            </w:r>
          </w:p>
        </w:tc>
        <w:tc>
          <w:tcPr>
            <w:tcW w:w="2848" w:type="dxa"/>
          </w:tcPr>
          <w:p w14:paraId="6BB8308B" w14:textId="2F87EC65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2828" w:type="dxa"/>
          </w:tcPr>
          <w:p w14:paraId="142B2A54" w14:textId="77777777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224860" w:rsidRPr="00CE6AAC" w14:paraId="6E8CDB05" w14:textId="77777777" w:rsidTr="00373852">
        <w:tc>
          <w:tcPr>
            <w:tcW w:w="3108" w:type="dxa"/>
          </w:tcPr>
          <w:p w14:paraId="3D43EAC6" w14:textId="77777777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LVEDd</w:t>
            </w:r>
            <w:proofErr w:type="spellEnd"/>
          </w:p>
        </w:tc>
        <w:tc>
          <w:tcPr>
            <w:tcW w:w="2848" w:type="dxa"/>
          </w:tcPr>
          <w:p w14:paraId="71928D9C" w14:textId="233D0638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  <w:r w:rsidR="00831CF7" w:rsidRPr="00CE6AA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28" w:type="dxa"/>
          </w:tcPr>
          <w:p w14:paraId="1E4F9827" w14:textId="77777777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24860" w:rsidRPr="00CE6AAC" w14:paraId="33AABA50" w14:textId="77777777" w:rsidTr="00373852">
        <w:tc>
          <w:tcPr>
            <w:tcW w:w="3108" w:type="dxa"/>
          </w:tcPr>
          <w:p w14:paraId="2CBB3A44" w14:textId="77777777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LVEDs</w:t>
            </w:r>
          </w:p>
        </w:tc>
        <w:tc>
          <w:tcPr>
            <w:tcW w:w="2848" w:type="dxa"/>
          </w:tcPr>
          <w:p w14:paraId="25B70877" w14:textId="6836FC99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 w:rsidR="00831CF7" w:rsidRPr="00CE6AA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28" w:type="dxa"/>
          </w:tcPr>
          <w:p w14:paraId="79CC74D3" w14:textId="77777777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43CF2" w:rsidRPr="00CE6AAC" w14:paraId="1FD7E69C" w14:textId="77777777" w:rsidTr="00373852">
        <w:tc>
          <w:tcPr>
            <w:tcW w:w="3108" w:type="dxa"/>
          </w:tcPr>
          <w:p w14:paraId="7CB77FCB" w14:textId="60CFB948" w:rsidR="00F43CF2" w:rsidRPr="00CE6AAC" w:rsidRDefault="00F43CF2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FD646C" w:rsidRPr="00CE6AA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848" w:type="dxa"/>
          </w:tcPr>
          <w:p w14:paraId="26AE9B3D" w14:textId="7975FC39" w:rsidR="00F43CF2" w:rsidRPr="00CE6AAC" w:rsidRDefault="003F3506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24D79" w:rsidRPr="00CE6AA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828" w:type="dxa"/>
          </w:tcPr>
          <w:p w14:paraId="13863CD1" w14:textId="45EE3115" w:rsidR="00F43CF2" w:rsidRPr="00CE6AAC" w:rsidRDefault="003F3506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24860" w:rsidRPr="00CE6AAC" w14:paraId="63AFE8A0" w14:textId="77777777" w:rsidTr="00373852">
        <w:tc>
          <w:tcPr>
            <w:tcW w:w="3108" w:type="dxa"/>
          </w:tcPr>
          <w:p w14:paraId="37BA6C0D" w14:textId="77777777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LVEF</w:t>
            </w:r>
          </w:p>
        </w:tc>
        <w:tc>
          <w:tcPr>
            <w:tcW w:w="2848" w:type="dxa"/>
          </w:tcPr>
          <w:p w14:paraId="05CFF229" w14:textId="3604064A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831CF7" w:rsidRPr="00CE6AA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28" w:type="dxa"/>
          </w:tcPr>
          <w:p w14:paraId="1589D4A8" w14:textId="77777777" w:rsidR="00224860" w:rsidRPr="00CE6AAC" w:rsidRDefault="00224860" w:rsidP="00373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AA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067E659A" w14:textId="21E4FA15" w:rsidR="00A25884" w:rsidRPr="00224860" w:rsidRDefault="00224860" w:rsidP="00224860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</w:rPr>
      </w:pPr>
      <w:r w:rsidRPr="00CE6AAC">
        <w:rPr>
          <w:rFonts w:ascii="Times New Roman" w:hAnsi="Times New Roman" w:cs="Times New Roman"/>
          <w:kern w:val="0"/>
          <w:sz w:val="20"/>
          <w:szCs w:val="20"/>
        </w:rPr>
        <w:t xml:space="preserve">BNP, brain natriuretic peptide; eGFR, estimated glomerular filtration rate; LDL-c, low-density lipoprotein cholesterol; HDL-c, high-density lipoprotein cholesterol; </w:t>
      </w:r>
      <w:proofErr w:type="spellStart"/>
      <w:r w:rsidRPr="00CE6AAC">
        <w:rPr>
          <w:rFonts w:ascii="Times New Roman" w:hAnsi="Times New Roman" w:cs="Times New Roman"/>
          <w:kern w:val="0"/>
          <w:sz w:val="20"/>
          <w:szCs w:val="20"/>
        </w:rPr>
        <w:t>hs</w:t>
      </w:r>
      <w:proofErr w:type="spellEnd"/>
      <w:r w:rsidRPr="00CE6AAC">
        <w:rPr>
          <w:rFonts w:ascii="Times New Roman" w:hAnsi="Times New Roman" w:cs="Times New Roman"/>
          <w:kern w:val="0"/>
          <w:sz w:val="20"/>
          <w:szCs w:val="20"/>
        </w:rPr>
        <w:t>-CRP, high-sensitivity C-reactive protein</w:t>
      </w:r>
      <w:r w:rsidR="00C30D8A" w:rsidRPr="00CE6AAC">
        <w:rPr>
          <w:rFonts w:ascii="Times New Roman" w:hAnsi="Times New Roman" w:cs="Times New Roman"/>
          <w:kern w:val="0"/>
          <w:sz w:val="20"/>
          <w:szCs w:val="20"/>
        </w:rPr>
        <w:t xml:space="preserve">; LAD, left atrial diameter; </w:t>
      </w:r>
      <w:proofErr w:type="spellStart"/>
      <w:r w:rsidR="00C30D8A" w:rsidRPr="00CE6AAC">
        <w:rPr>
          <w:rFonts w:ascii="Times New Roman" w:hAnsi="Times New Roman" w:cs="Times New Roman"/>
          <w:sz w:val="20"/>
          <w:szCs w:val="20"/>
        </w:rPr>
        <w:t>LVEDd</w:t>
      </w:r>
      <w:proofErr w:type="spellEnd"/>
      <w:r w:rsidR="00C30D8A" w:rsidRPr="00CE6AAC">
        <w:rPr>
          <w:rFonts w:ascii="Times New Roman" w:hAnsi="Times New Roman" w:cs="Times New Roman"/>
          <w:sz w:val="20"/>
          <w:szCs w:val="20"/>
        </w:rPr>
        <w:t>, left ventricular end-diastolic dimension;</w:t>
      </w:r>
      <w:r w:rsidR="00C30D8A" w:rsidRPr="00CE6AAC">
        <w:t xml:space="preserve"> </w:t>
      </w:r>
      <w:r w:rsidR="00C30D8A" w:rsidRPr="00CE6AAC">
        <w:rPr>
          <w:rFonts w:ascii="Times New Roman" w:hAnsi="Times New Roman" w:cs="Times New Roman"/>
          <w:sz w:val="20"/>
          <w:szCs w:val="20"/>
        </w:rPr>
        <w:t>LVEDs, left ventricular end-systolic diameter;</w:t>
      </w:r>
      <w:r w:rsidR="00C30D8A" w:rsidRPr="00CE6AAC">
        <w:rPr>
          <w:rFonts w:ascii="Times New Roman" w:hAnsi="Times New Roman" w:cs="Times New Roman"/>
          <w:kern w:val="0"/>
          <w:sz w:val="20"/>
          <w:szCs w:val="20"/>
        </w:rPr>
        <w:t xml:space="preserve"> PASP, pulmonary arterial pressure; LVEF, left ventricular ejection fraction.</w:t>
      </w:r>
    </w:p>
    <w:sectPr w:rsidR="00A25884" w:rsidRPr="002248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1134DF" w14:textId="77777777" w:rsidR="00AE5424" w:rsidRDefault="00AE5424" w:rsidP="00224860">
      <w:r>
        <w:separator/>
      </w:r>
    </w:p>
  </w:endnote>
  <w:endnote w:type="continuationSeparator" w:id="0">
    <w:p w14:paraId="2644C182" w14:textId="77777777" w:rsidR="00AE5424" w:rsidRDefault="00AE5424" w:rsidP="002248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6AD862" w14:textId="77777777" w:rsidR="00AE5424" w:rsidRDefault="00AE5424" w:rsidP="00224860">
      <w:r>
        <w:separator/>
      </w:r>
    </w:p>
  </w:footnote>
  <w:footnote w:type="continuationSeparator" w:id="0">
    <w:p w14:paraId="28D38020" w14:textId="77777777" w:rsidR="00AE5424" w:rsidRDefault="00AE5424" w:rsidP="002248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AC5"/>
    <w:rsid w:val="0002468D"/>
    <w:rsid w:val="000B0AC5"/>
    <w:rsid w:val="000E66A0"/>
    <w:rsid w:val="00135847"/>
    <w:rsid w:val="00224860"/>
    <w:rsid w:val="002440BA"/>
    <w:rsid w:val="003F3506"/>
    <w:rsid w:val="00452DBF"/>
    <w:rsid w:val="005122CB"/>
    <w:rsid w:val="00566F93"/>
    <w:rsid w:val="00831CF7"/>
    <w:rsid w:val="008775BD"/>
    <w:rsid w:val="008A5F0A"/>
    <w:rsid w:val="00A25884"/>
    <w:rsid w:val="00AE5424"/>
    <w:rsid w:val="00C30D8A"/>
    <w:rsid w:val="00CC5D83"/>
    <w:rsid w:val="00CE6AAC"/>
    <w:rsid w:val="00E24D79"/>
    <w:rsid w:val="00EB5063"/>
    <w:rsid w:val="00F43CF2"/>
    <w:rsid w:val="00FD6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DC63D6"/>
  <w15:chartTrackingRefBased/>
  <w15:docId w15:val="{BB8D8894-D6C5-4022-959B-DFDC22D38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48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48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48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48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4860"/>
    <w:rPr>
      <w:sz w:val="18"/>
      <w:szCs w:val="18"/>
    </w:rPr>
  </w:style>
  <w:style w:type="table" w:styleId="a7">
    <w:name w:val="Table Grid"/>
    <w:basedOn w:val="a1"/>
    <w:uiPriority w:val="39"/>
    <w:rsid w:val="002248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zheng</dc:creator>
  <cp:keywords/>
  <dc:description/>
  <cp:lastModifiedBy>ma zheng</cp:lastModifiedBy>
  <cp:revision>12</cp:revision>
  <dcterms:created xsi:type="dcterms:W3CDTF">2020-12-06T16:39:00Z</dcterms:created>
  <dcterms:modified xsi:type="dcterms:W3CDTF">2021-02-13T17:56:00Z</dcterms:modified>
</cp:coreProperties>
</file>